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5"/>
        <w:tblW w:w="9215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3"/>
        <w:gridCol w:w="993"/>
        <w:gridCol w:w="708"/>
        <w:gridCol w:w="1418"/>
        <w:gridCol w:w="1134"/>
        <w:gridCol w:w="850"/>
        <w:gridCol w:w="1419"/>
      </w:tblGrid>
      <w:tr w:rsidR="00695D9E" w:rsidRPr="00235BF9" w:rsidTr="00D8238F">
        <w:trPr>
          <w:trHeight w:val="398"/>
        </w:trPr>
        <w:tc>
          <w:tcPr>
            <w:tcW w:w="9215" w:type="dxa"/>
            <w:gridSpan w:val="7"/>
            <w:tcBorders>
              <w:bottom w:val="single" w:sz="8" w:space="0" w:color="auto"/>
            </w:tcBorders>
            <w:vAlign w:val="center"/>
          </w:tcPr>
          <w:p w:rsidR="00695D9E" w:rsidRPr="00235BF9" w:rsidRDefault="00985F1A" w:rsidP="00EA586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 Table 3</w:t>
            </w:r>
            <w:r w:rsidR="00695D9E" w:rsidRPr="0023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Univarate analysis of </w:t>
            </w:r>
            <w:r w:rsidR="0044066C" w:rsidRPr="00690D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S and </w:t>
            </w:r>
            <w:r w:rsidR="00EA58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="0044066C" w:rsidRPr="00690DE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S</w:t>
            </w:r>
            <w:r w:rsidR="004A76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4A76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f </w:t>
            </w:r>
            <w:r w:rsidR="004A7674" w:rsidRPr="00EF39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s who meet the surgical resection criteria after local plus systemic treatment</w:t>
            </w:r>
          </w:p>
        </w:tc>
      </w:tr>
      <w:tr w:rsidR="00043C25" w:rsidRPr="00235BF9" w:rsidTr="00D8238F">
        <w:trPr>
          <w:trHeight w:val="398"/>
        </w:trPr>
        <w:tc>
          <w:tcPr>
            <w:tcW w:w="2693" w:type="dxa"/>
            <w:vMerge w:val="restart"/>
            <w:tcBorders>
              <w:top w:val="single" w:sz="8" w:space="0" w:color="auto"/>
            </w:tcBorders>
            <w:vAlign w:val="center"/>
          </w:tcPr>
          <w:p w:rsidR="00043C25" w:rsidRPr="00235BF9" w:rsidRDefault="00043C25" w:rsidP="0053588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119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43C25" w:rsidRPr="00235BF9" w:rsidRDefault="00043C25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</w:t>
            </w:r>
          </w:p>
        </w:tc>
        <w:tc>
          <w:tcPr>
            <w:tcW w:w="3403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043C25" w:rsidRPr="00235BF9" w:rsidRDefault="00EA586F" w:rsidP="00535881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="00043C25" w:rsidRPr="0023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S</w:t>
            </w:r>
          </w:p>
        </w:tc>
      </w:tr>
      <w:tr w:rsidR="00043C25" w:rsidRPr="00235BF9" w:rsidTr="00D8238F">
        <w:trPr>
          <w:trHeight w:val="378"/>
        </w:trPr>
        <w:tc>
          <w:tcPr>
            <w:tcW w:w="2693" w:type="dxa"/>
            <w:vMerge/>
            <w:tcBorders>
              <w:bottom w:val="single" w:sz="8" w:space="0" w:color="auto"/>
            </w:tcBorders>
            <w:vAlign w:val="center"/>
          </w:tcPr>
          <w:p w:rsidR="00043C25" w:rsidRPr="00235BF9" w:rsidRDefault="00043C25" w:rsidP="00722B5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43C25" w:rsidRPr="00235BF9" w:rsidRDefault="00043C25" w:rsidP="00722B5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235BF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-value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43C25" w:rsidRPr="00235BF9" w:rsidRDefault="00043C25" w:rsidP="00722B5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43C25" w:rsidRPr="00235BF9" w:rsidRDefault="00043C25" w:rsidP="00722B5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43C25" w:rsidRPr="00235BF9" w:rsidRDefault="00043C25" w:rsidP="00722B5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235BF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-value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43C25" w:rsidRPr="00235BF9" w:rsidRDefault="00043C25" w:rsidP="00722B5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4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43C25" w:rsidRPr="00235BF9" w:rsidRDefault="00043C25" w:rsidP="00722B5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5BF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</w:tr>
      <w:tr w:rsidR="00043C25" w:rsidRPr="00235BF9" w:rsidTr="00D8238F">
        <w:trPr>
          <w:trHeight w:val="340"/>
        </w:trPr>
        <w:tc>
          <w:tcPr>
            <w:tcW w:w="2693" w:type="dxa"/>
            <w:tcBorders>
              <w:top w:val="single" w:sz="8" w:space="0" w:color="auto"/>
            </w:tcBorders>
            <w:vAlign w:val="center"/>
          </w:tcPr>
          <w:p w:rsidR="00043C25" w:rsidRPr="00235BF9" w:rsidRDefault="00043C25" w:rsidP="00722B5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235BF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ge, years, &gt;60</w:t>
            </w:r>
          </w:p>
        </w:tc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:rsidR="00043C25" w:rsidRPr="00BF736F" w:rsidRDefault="004C3A3E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408</w:t>
            </w:r>
          </w:p>
        </w:tc>
        <w:tc>
          <w:tcPr>
            <w:tcW w:w="708" w:type="dxa"/>
            <w:tcBorders>
              <w:top w:val="single" w:sz="8" w:space="0" w:color="auto"/>
            </w:tcBorders>
            <w:vAlign w:val="center"/>
          </w:tcPr>
          <w:p w:rsidR="00043C25" w:rsidRPr="00BF736F" w:rsidRDefault="004C3A3E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447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:rsidR="00043C25" w:rsidRPr="00BF736F" w:rsidRDefault="004C3A3E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603-3.471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043C25" w:rsidRPr="00BF736F" w:rsidRDefault="00EB3503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626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:rsidR="00043C25" w:rsidRPr="00BF736F" w:rsidRDefault="00EB3503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132</w:t>
            </w:r>
          </w:p>
        </w:tc>
        <w:tc>
          <w:tcPr>
            <w:tcW w:w="1419" w:type="dxa"/>
            <w:tcBorders>
              <w:top w:val="single" w:sz="8" w:space="0" w:color="auto"/>
            </w:tcBorders>
            <w:vAlign w:val="center"/>
          </w:tcPr>
          <w:p w:rsidR="00043C25" w:rsidRPr="00BF736F" w:rsidRDefault="00EB3503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687-1.864</w:t>
            </w:r>
          </w:p>
        </w:tc>
      </w:tr>
      <w:tr w:rsidR="00043C25" w:rsidRPr="00235BF9" w:rsidTr="00D8238F">
        <w:trPr>
          <w:trHeight w:val="340"/>
        </w:trPr>
        <w:tc>
          <w:tcPr>
            <w:tcW w:w="2693" w:type="dxa"/>
            <w:vAlign w:val="center"/>
          </w:tcPr>
          <w:p w:rsidR="00043C25" w:rsidRPr="00235BF9" w:rsidRDefault="00043C25" w:rsidP="00722B5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235BF9">
              <w:rPr>
                <w:rFonts w:ascii="Times New Roman" w:hAnsi="Times New Roman" w:cs="Times New Roman"/>
                <w:bCs/>
                <w:sz w:val="20"/>
                <w:szCs w:val="20"/>
              </w:rPr>
              <w:t>Sex, male</w:t>
            </w:r>
          </w:p>
        </w:tc>
        <w:tc>
          <w:tcPr>
            <w:tcW w:w="993" w:type="dxa"/>
            <w:vAlign w:val="center"/>
          </w:tcPr>
          <w:p w:rsidR="00043C25" w:rsidRPr="00BF736F" w:rsidRDefault="00043C25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886</w:t>
            </w:r>
          </w:p>
        </w:tc>
        <w:tc>
          <w:tcPr>
            <w:tcW w:w="708" w:type="dxa"/>
            <w:vAlign w:val="center"/>
          </w:tcPr>
          <w:p w:rsidR="00043C25" w:rsidRPr="00BF736F" w:rsidRDefault="00043C25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915</w:t>
            </w:r>
          </w:p>
        </w:tc>
        <w:tc>
          <w:tcPr>
            <w:tcW w:w="1418" w:type="dxa"/>
            <w:vAlign w:val="center"/>
          </w:tcPr>
          <w:p w:rsidR="00043C25" w:rsidRPr="00BF736F" w:rsidRDefault="004C3A3E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273-3.072</w:t>
            </w:r>
          </w:p>
        </w:tc>
        <w:tc>
          <w:tcPr>
            <w:tcW w:w="1134" w:type="dxa"/>
            <w:vAlign w:val="center"/>
          </w:tcPr>
          <w:p w:rsidR="00043C25" w:rsidRPr="00BF736F" w:rsidRDefault="00EB3503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709</w:t>
            </w:r>
          </w:p>
        </w:tc>
        <w:tc>
          <w:tcPr>
            <w:tcW w:w="850" w:type="dxa"/>
            <w:vAlign w:val="center"/>
          </w:tcPr>
          <w:p w:rsidR="00043C25" w:rsidRPr="00BF736F" w:rsidRDefault="00EB3503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882</w:t>
            </w:r>
          </w:p>
        </w:tc>
        <w:tc>
          <w:tcPr>
            <w:tcW w:w="1419" w:type="dxa"/>
            <w:vAlign w:val="center"/>
          </w:tcPr>
          <w:p w:rsidR="00043C25" w:rsidRPr="00BF736F" w:rsidRDefault="00EB3503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457-1.704</w:t>
            </w:r>
          </w:p>
        </w:tc>
      </w:tr>
      <w:tr w:rsidR="00043C25" w:rsidRPr="00235BF9" w:rsidTr="00D8238F">
        <w:trPr>
          <w:trHeight w:val="340"/>
        </w:trPr>
        <w:tc>
          <w:tcPr>
            <w:tcW w:w="2693" w:type="dxa"/>
            <w:vAlign w:val="center"/>
          </w:tcPr>
          <w:p w:rsidR="00043C25" w:rsidRPr="00235BF9" w:rsidRDefault="00043C25" w:rsidP="00722B5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235BF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COG</w:t>
            </w:r>
            <w:r w:rsidR="00D8238F" w:rsidRPr="002613C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</w:t>
            </w:r>
            <w:r w:rsidR="005E1DDA">
              <w:rPr>
                <w:rFonts w:ascii="Times New Roman" w:hAnsi="Times New Roman" w:cs="Times New Roman"/>
                <w:bCs/>
                <w:sz w:val="20"/>
                <w:szCs w:val="20"/>
              </w:rPr>
              <w:t>score</w:t>
            </w:r>
            <w:r w:rsidRPr="00235BF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,</w:t>
            </w:r>
            <w:r w:rsidR="00D8238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235BF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3/4</w:t>
            </w:r>
          </w:p>
        </w:tc>
        <w:tc>
          <w:tcPr>
            <w:tcW w:w="993" w:type="dxa"/>
            <w:vAlign w:val="center"/>
          </w:tcPr>
          <w:p w:rsidR="00043C25" w:rsidRPr="00BF736F" w:rsidRDefault="004C3A3E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733</w:t>
            </w:r>
          </w:p>
        </w:tc>
        <w:tc>
          <w:tcPr>
            <w:tcW w:w="708" w:type="dxa"/>
            <w:vAlign w:val="center"/>
          </w:tcPr>
          <w:p w:rsidR="00043C25" w:rsidRPr="00BF736F" w:rsidRDefault="004C3A3E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237</w:t>
            </w:r>
          </w:p>
        </w:tc>
        <w:tc>
          <w:tcPr>
            <w:tcW w:w="1418" w:type="dxa"/>
            <w:vAlign w:val="center"/>
          </w:tcPr>
          <w:p w:rsidR="00043C25" w:rsidRPr="00BF736F" w:rsidRDefault="004C3A3E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365-4.196</w:t>
            </w:r>
          </w:p>
        </w:tc>
        <w:tc>
          <w:tcPr>
            <w:tcW w:w="1134" w:type="dxa"/>
            <w:vAlign w:val="center"/>
          </w:tcPr>
          <w:p w:rsidR="00043C25" w:rsidRPr="00BF736F" w:rsidRDefault="00EB3503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673</w:t>
            </w:r>
          </w:p>
        </w:tc>
        <w:tc>
          <w:tcPr>
            <w:tcW w:w="850" w:type="dxa"/>
            <w:vAlign w:val="center"/>
          </w:tcPr>
          <w:p w:rsidR="00043C25" w:rsidRPr="00BF736F" w:rsidRDefault="00043C25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853</w:t>
            </w:r>
          </w:p>
        </w:tc>
        <w:tc>
          <w:tcPr>
            <w:tcW w:w="1419" w:type="dxa"/>
            <w:vAlign w:val="center"/>
          </w:tcPr>
          <w:p w:rsidR="00043C25" w:rsidRPr="00BF736F" w:rsidRDefault="00043C25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409-1.780</w:t>
            </w:r>
          </w:p>
        </w:tc>
      </w:tr>
      <w:tr w:rsidR="00043C25" w:rsidRPr="00235BF9" w:rsidTr="00D8238F">
        <w:trPr>
          <w:trHeight w:val="340"/>
        </w:trPr>
        <w:tc>
          <w:tcPr>
            <w:tcW w:w="2693" w:type="dxa"/>
            <w:vAlign w:val="center"/>
          </w:tcPr>
          <w:p w:rsidR="00043C25" w:rsidRPr="00235BF9" w:rsidRDefault="00043C25" w:rsidP="00722B5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235BF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HBsAg, positive</w:t>
            </w:r>
          </w:p>
        </w:tc>
        <w:tc>
          <w:tcPr>
            <w:tcW w:w="993" w:type="dxa"/>
            <w:vAlign w:val="center"/>
          </w:tcPr>
          <w:p w:rsidR="00043C25" w:rsidRPr="00BF736F" w:rsidRDefault="00181E49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605</w:t>
            </w:r>
          </w:p>
        </w:tc>
        <w:tc>
          <w:tcPr>
            <w:tcW w:w="708" w:type="dxa"/>
            <w:vAlign w:val="center"/>
          </w:tcPr>
          <w:p w:rsidR="00043C25" w:rsidRPr="00BF736F" w:rsidRDefault="00181E49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754</w:t>
            </w:r>
          </w:p>
        </w:tc>
        <w:tc>
          <w:tcPr>
            <w:tcW w:w="1418" w:type="dxa"/>
            <w:vAlign w:val="center"/>
          </w:tcPr>
          <w:p w:rsidR="00043C25" w:rsidRPr="00BF736F" w:rsidRDefault="00181E49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258-2.198</w:t>
            </w:r>
          </w:p>
        </w:tc>
        <w:tc>
          <w:tcPr>
            <w:tcW w:w="1134" w:type="dxa"/>
            <w:vAlign w:val="center"/>
          </w:tcPr>
          <w:p w:rsidR="00043C25" w:rsidRPr="00BF736F" w:rsidRDefault="00563A24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731</w:t>
            </w:r>
          </w:p>
        </w:tc>
        <w:tc>
          <w:tcPr>
            <w:tcW w:w="850" w:type="dxa"/>
            <w:vAlign w:val="center"/>
          </w:tcPr>
          <w:p w:rsidR="00043C25" w:rsidRPr="00BF736F" w:rsidRDefault="00043C25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117</w:t>
            </w:r>
          </w:p>
        </w:tc>
        <w:tc>
          <w:tcPr>
            <w:tcW w:w="1419" w:type="dxa"/>
            <w:vAlign w:val="center"/>
          </w:tcPr>
          <w:p w:rsidR="00043C25" w:rsidRPr="00BF736F" w:rsidRDefault="00563A24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594-2.100</w:t>
            </w:r>
          </w:p>
        </w:tc>
      </w:tr>
      <w:tr w:rsidR="00043C25" w:rsidRPr="00235BF9" w:rsidTr="00D8238F">
        <w:trPr>
          <w:trHeight w:val="340"/>
        </w:trPr>
        <w:tc>
          <w:tcPr>
            <w:tcW w:w="2693" w:type="dxa"/>
            <w:vAlign w:val="center"/>
          </w:tcPr>
          <w:p w:rsidR="00043C25" w:rsidRPr="00235BF9" w:rsidRDefault="0077037D" w:rsidP="00722B5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hAnsi="Times New Roman" w:cs="Times New Roman"/>
                <w:sz w:val="20"/>
                <w:szCs w:val="20"/>
              </w:rPr>
              <w:t>HBV-DNA, IU/mL, &gt; 2000</w:t>
            </w:r>
          </w:p>
        </w:tc>
        <w:tc>
          <w:tcPr>
            <w:tcW w:w="993" w:type="dxa"/>
            <w:vAlign w:val="center"/>
          </w:tcPr>
          <w:p w:rsidR="00043C25" w:rsidRPr="00BF736F" w:rsidRDefault="00043C25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946</w:t>
            </w:r>
          </w:p>
        </w:tc>
        <w:tc>
          <w:tcPr>
            <w:tcW w:w="708" w:type="dxa"/>
            <w:vAlign w:val="center"/>
          </w:tcPr>
          <w:p w:rsidR="00043C25" w:rsidRPr="00BF736F" w:rsidRDefault="00043C25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974</w:t>
            </w:r>
          </w:p>
        </w:tc>
        <w:tc>
          <w:tcPr>
            <w:tcW w:w="1418" w:type="dxa"/>
            <w:vAlign w:val="center"/>
          </w:tcPr>
          <w:p w:rsidR="00043C25" w:rsidRPr="00BF736F" w:rsidRDefault="00043C25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448-2.118</w:t>
            </w:r>
          </w:p>
        </w:tc>
        <w:tc>
          <w:tcPr>
            <w:tcW w:w="1134" w:type="dxa"/>
            <w:vAlign w:val="center"/>
          </w:tcPr>
          <w:p w:rsidR="00043C25" w:rsidRPr="00BF736F" w:rsidRDefault="00563A24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629</w:t>
            </w:r>
          </w:p>
        </w:tc>
        <w:tc>
          <w:tcPr>
            <w:tcW w:w="850" w:type="dxa"/>
            <w:vAlign w:val="center"/>
          </w:tcPr>
          <w:p w:rsidR="00043C25" w:rsidRPr="00BF736F" w:rsidRDefault="00043C25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107</w:t>
            </w:r>
          </w:p>
        </w:tc>
        <w:tc>
          <w:tcPr>
            <w:tcW w:w="1419" w:type="dxa"/>
            <w:vAlign w:val="center"/>
          </w:tcPr>
          <w:p w:rsidR="00043C25" w:rsidRPr="00BF736F" w:rsidRDefault="00563A24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733-1.672</w:t>
            </w:r>
          </w:p>
        </w:tc>
      </w:tr>
      <w:tr w:rsidR="00043C25" w:rsidRPr="00235BF9" w:rsidTr="00D8238F">
        <w:trPr>
          <w:trHeight w:val="340"/>
        </w:trPr>
        <w:tc>
          <w:tcPr>
            <w:tcW w:w="2693" w:type="dxa"/>
            <w:vAlign w:val="center"/>
          </w:tcPr>
          <w:p w:rsidR="00043C25" w:rsidRPr="00235BF9" w:rsidRDefault="00576973" w:rsidP="00043C25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52423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ntiviral therapy, yes</w:t>
            </w:r>
          </w:p>
        </w:tc>
        <w:tc>
          <w:tcPr>
            <w:tcW w:w="993" w:type="dxa"/>
            <w:vAlign w:val="center"/>
          </w:tcPr>
          <w:p w:rsidR="00043C25" w:rsidRPr="00BF736F" w:rsidRDefault="004C3A3E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14</w:t>
            </w:r>
          </w:p>
        </w:tc>
        <w:tc>
          <w:tcPr>
            <w:tcW w:w="708" w:type="dxa"/>
            <w:vAlign w:val="center"/>
          </w:tcPr>
          <w:p w:rsidR="00043C25" w:rsidRPr="00BF736F" w:rsidRDefault="004C3A3E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361</w:t>
            </w:r>
          </w:p>
        </w:tc>
        <w:tc>
          <w:tcPr>
            <w:tcW w:w="1418" w:type="dxa"/>
            <w:vAlign w:val="center"/>
          </w:tcPr>
          <w:p w:rsidR="00043C25" w:rsidRPr="00BF736F" w:rsidRDefault="004C3A3E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160-0.811</w:t>
            </w:r>
          </w:p>
        </w:tc>
        <w:tc>
          <w:tcPr>
            <w:tcW w:w="1134" w:type="dxa"/>
            <w:vAlign w:val="center"/>
          </w:tcPr>
          <w:p w:rsidR="00043C25" w:rsidRPr="00BF736F" w:rsidRDefault="00043C25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67</w:t>
            </w:r>
          </w:p>
        </w:tc>
        <w:tc>
          <w:tcPr>
            <w:tcW w:w="850" w:type="dxa"/>
            <w:vAlign w:val="center"/>
          </w:tcPr>
          <w:p w:rsidR="00043C25" w:rsidRPr="00BF736F" w:rsidRDefault="00043C25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493</w:t>
            </w:r>
          </w:p>
        </w:tc>
        <w:tc>
          <w:tcPr>
            <w:tcW w:w="1419" w:type="dxa"/>
            <w:vAlign w:val="center"/>
          </w:tcPr>
          <w:p w:rsidR="00043C25" w:rsidRPr="00BF736F" w:rsidRDefault="00EB3503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972-2.294</w:t>
            </w:r>
          </w:p>
        </w:tc>
      </w:tr>
      <w:tr w:rsidR="00043C25" w:rsidRPr="00235BF9" w:rsidTr="00D8238F">
        <w:trPr>
          <w:trHeight w:val="340"/>
        </w:trPr>
        <w:tc>
          <w:tcPr>
            <w:tcW w:w="2693" w:type="dxa"/>
            <w:vAlign w:val="center"/>
          </w:tcPr>
          <w:p w:rsidR="00043C25" w:rsidRPr="00235BF9" w:rsidRDefault="00043C25" w:rsidP="00722B5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235BF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NLR &gt;2.15</w:t>
            </w:r>
          </w:p>
        </w:tc>
        <w:tc>
          <w:tcPr>
            <w:tcW w:w="993" w:type="dxa"/>
            <w:vAlign w:val="center"/>
          </w:tcPr>
          <w:p w:rsidR="00043C25" w:rsidRPr="00BF736F" w:rsidRDefault="00181E49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333</w:t>
            </w:r>
          </w:p>
        </w:tc>
        <w:tc>
          <w:tcPr>
            <w:tcW w:w="708" w:type="dxa"/>
            <w:vAlign w:val="center"/>
          </w:tcPr>
          <w:p w:rsidR="00043C25" w:rsidRPr="00BF736F" w:rsidRDefault="00181E49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585</w:t>
            </w:r>
          </w:p>
        </w:tc>
        <w:tc>
          <w:tcPr>
            <w:tcW w:w="1418" w:type="dxa"/>
            <w:vAlign w:val="center"/>
          </w:tcPr>
          <w:p w:rsidR="00043C25" w:rsidRPr="00BF736F" w:rsidRDefault="00181E49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624-4.029</w:t>
            </w:r>
          </w:p>
        </w:tc>
        <w:tc>
          <w:tcPr>
            <w:tcW w:w="1134" w:type="dxa"/>
            <w:vAlign w:val="center"/>
          </w:tcPr>
          <w:p w:rsidR="00043C25" w:rsidRPr="00BF736F" w:rsidRDefault="00043C25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557</w:t>
            </w:r>
          </w:p>
        </w:tc>
        <w:tc>
          <w:tcPr>
            <w:tcW w:w="850" w:type="dxa"/>
            <w:vAlign w:val="center"/>
          </w:tcPr>
          <w:p w:rsidR="00043C25" w:rsidRPr="00BF736F" w:rsidRDefault="00043C25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879</w:t>
            </w:r>
          </w:p>
        </w:tc>
        <w:tc>
          <w:tcPr>
            <w:tcW w:w="1419" w:type="dxa"/>
            <w:vAlign w:val="center"/>
          </w:tcPr>
          <w:p w:rsidR="00043C25" w:rsidRPr="00BF736F" w:rsidRDefault="00043C25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571-1.352</w:t>
            </w:r>
          </w:p>
        </w:tc>
      </w:tr>
      <w:tr w:rsidR="00043C25" w:rsidRPr="00235BF9" w:rsidTr="00D8238F">
        <w:trPr>
          <w:trHeight w:val="340"/>
        </w:trPr>
        <w:tc>
          <w:tcPr>
            <w:tcW w:w="2693" w:type="dxa"/>
            <w:vAlign w:val="center"/>
          </w:tcPr>
          <w:p w:rsidR="00043C25" w:rsidRPr="00235BF9" w:rsidRDefault="00043C25" w:rsidP="00722B5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235BF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BIL, µmol/L, &gt;17</w:t>
            </w:r>
          </w:p>
        </w:tc>
        <w:tc>
          <w:tcPr>
            <w:tcW w:w="993" w:type="dxa"/>
            <w:vAlign w:val="center"/>
          </w:tcPr>
          <w:p w:rsidR="00043C25" w:rsidRPr="00BF736F" w:rsidRDefault="00181E49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288</w:t>
            </w:r>
          </w:p>
        </w:tc>
        <w:tc>
          <w:tcPr>
            <w:tcW w:w="708" w:type="dxa"/>
            <w:vAlign w:val="center"/>
          </w:tcPr>
          <w:p w:rsidR="00043C25" w:rsidRPr="00BF736F" w:rsidRDefault="00043C25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544</w:t>
            </w:r>
          </w:p>
        </w:tc>
        <w:tc>
          <w:tcPr>
            <w:tcW w:w="1418" w:type="dxa"/>
            <w:vAlign w:val="center"/>
          </w:tcPr>
          <w:p w:rsidR="00043C25" w:rsidRPr="00BF736F" w:rsidRDefault="00181E49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692-3.445</w:t>
            </w:r>
          </w:p>
        </w:tc>
        <w:tc>
          <w:tcPr>
            <w:tcW w:w="1134" w:type="dxa"/>
            <w:vAlign w:val="center"/>
          </w:tcPr>
          <w:p w:rsidR="00043C25" w:rsidRPr="00BF736F" w:rsidRDefault="00EB3503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269</w:t>
            </w:r>
          </w:p>
        </w:tc>
        <w:tc>
          <w:tcPr>
            <w:tcW w:w="850" w:type="dxa"/>
            <w:vAlign w:val="center"/>
          </w:tcPr>
          <w:p w:rsidR="00043C25" w:rsidRPr="00BF736F" w:rsidRDefault="00EB3503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276</w:t>
            </w:r>
          </w:p>
        </w:tc>
        <w:tc>
          <w:tcPr>
            <w:tcW w:w="1419" w:type="dxa"/>
            <w:vAlign w:val="center"/>
          </w:tcPr>
          <w:p w:rsidR="00043C25" w:rsidRPr="00BF736F" w:rsidRDefault="00043C25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828-1.968</w:t>
            </w:r>
          </w:p>
        </w:tc>
      </w:tr>
      <w:tr w:rsidR="00043C25" w:rsidRPr="00235BF9" w:rsidTr="00D8238F">
        <w:trPr>
          <w:trHeight w:val="340"/>
        </w:trPr>
        <w:tc>
          <w:tcPr>
            <w:tcW w:w="2693" w:type="dxa"/>
            <w:vAlign w:val="center"/>
          </w:tcPr>
          <w:p w:rsidR="00043C25" w:rsidRPr="00235BF9" w:rsidRDefault="00043C25" w:rsidP="00722B5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235BF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LB, g/L, ≥35</w:t>
            </w:r>
          </w:p>
        </w:tc>
        <w:tc>
          <w:tcPr>
            <w:tcW w:w="993" w:type="dxa"/>
            <w:vAlign w:val="center"/>
          </w:tcPr>
          <w:p w:rsidR="00043C25" w:rsidRPr="00BF736F" w:rsidRDefault="00181E49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397</w:t>
            </w:r>
          </w:p>
        </w:tc>
        <w:tc>
          <w:tcPr>
            <w:tcW w:w="708" w:type="dxa"/>
            <w:vAlign w:val="center"/>
          </w:tcPr>
          <w:p w:rsidR="00043C25" w:rsidRPr="00BF736F" w:rsidRDefault="00181E49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629</w:t>
            </w:r>
          </w:p>
        </w:tc>
        <w:tc>
          <w:tcPr>
            <w:tcW w:w="1418" w:type="dxa"/>
            <w:vAlign w:val="center"/>
          </w:tcPr>
          <w:p w:rsidR="00043C25" w:rsidRPr="00BF736F" w:rsidRDefault="00181E49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215-1.838</w:t>
            </w:r>
          </w:p>
        </w:tc>
        <w:tc>
          <w:tcPr>
            <w:tcW w:w="1134" w:type="dxa"/>
            <w:vAlign w:val="center"/>
          </w:tcPr>
          <w:p w:rsidR="00043C25" w:rsidRPr="00BF736F" w:rsidRDefault="00EB3503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358</w:t>
            </w:r>
          </w:p>
        </w:tc>
        <w:tc>
          <w:tcPr>
            <w:tcW w:w="850" w:type="dxa"/>
            <w:vAlign w:val="center"/>
          </w:tcPr>
          <w:p w:rsidR="00043C25" w:rsidRPr="00BF736F" w:rsidRDefault="00EB3503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758</w:t>
            </w:r>
          </w:p>
        </w:tc>
        <w:tc>
          <w:tcPr>
            <w:tcW w:w="1419" w:type="dxa"/>
            <w:vAlign w:val="center"/>
          </w:tcPr>
          <w:p w:rsidR="00043C25" w:rsidRPr="00BF736F" w:rsidRDefault="00EB3503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421-1.367</w:t>
            </w:r>
          </w:p>
        </w:tc>
      </w:tr>
      <w:tr w:rsidR="00043C25" w:rsidRPr="00235BF9" w:rsidTr="00D8238F">
        <w:trPr>
          <w:trHeight w:val="340"/>
        </w:trPr>
        <w:tc>
          <w:tcPr>
            <w:tcW w:w="2693" w:type="dxa"/>
            <w:vAlign w:val="center"/>
          </w:tcPr>
          <w:p w:rsidR="00043C25" w:rsidRPr="00235BF9" w:rsidRDefault="00043C25" w:rsidP="00722B5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235BF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LT, U/L, &gt;80</w:t>
            </w:r>
          </w:p>
        </w:tc>
        <w:tc>
          <w:tcPr>
            <w:tcW w:w="993" w:type="dxa"/>
            <w:vAlign w:val="center"/>
          </w:tcPr>
          <w:p w:rsidR="00043C25" w:rsidRPr="00BF736F" w:rsidRDefault="00181E49" w:rsidP="00181E49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940</w:t>
            </w:r>
          </w:p>
        </w:tc>
        <w:tc>
          <w:tcPr>
            <w:tcW w:w="708" w:type="dxa"/>
            <w:vAlign w:val="center"/>
          </w:tcPr>
          <w:p w:rsidR="00043C25" w:rsidRPr="00BF736F" w:rsidRDefault="00043C25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</w:t>
            </w:r>
            <w:r w:rsidR="00181E49"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30</w:t>
            </w:r>
          </w:p>
        </w:tc>
        <w:tc>
          <w:tcPr>
            <w:tcW w:w="1418" w:type="dxa"/>
            <w:vAlign w:val="center"/>
          </w:tcPr>
          <w:p w:rsidR="00043C25" w:rsidRPr="00BF736F" w:rsidRDefault="00181E49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474-2.237</w:t>
            </w:r>
          </w:p>
        </w:tc>
        <w:tc>
          <w:tcPr>
            <w:tcW w:w="1134" w:type="dxa"/>
            <w:vAlign w:val="center"/>
          </w:tcPr>
          <w:p w:rsidR="00043C25" w:rsidRPr="00BF736F" w:rsidRDefault="00EB3503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851</w:t>
            </w:r>
          </w:p>
        </w:tc>
        <w:tc>
          <w:tcPr>
            <w:tcW w:w="850" w:type="dxa"/>
            <w:vAlign w:val="center"/>
          </w:tcPr>
          <w:p w:rsidR="00043C25" w:rsidRPr="00BF736F" w:rsidRDefault="00043C25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962</w:t>
            </w:r>
          </w:p>
        </w:tc>
        <w:tc>
          <w:tcPr>
            <w:tcW w:w="1419" w:type="dxa"/>
            <w:vAlign w:val="center"/>
          </w:tcPr>
          <w:p w:rsidR="00043C25" w:rsidRPr="00BF736F" w:rsidRDefault="00EB3503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638-1.449</w:t>
            </w:r>
          </w:p>
        </w:tc>
      </w:tr>
      <w:tr w:rsidR="00043C25" w:rsidRPr="00235BF9" w:rsidTr="00D8238F">
        <w:trPr>
          <w:trHeight w:val="340"/>
        </w:trPr>
        <w:tc>
          <w:tcPr>
            <w:tcW w:w="2693" w:type="dxa"/>
            <w:vAlign w:val="center"/>
          </w:tcPr>
          <w:p w:rsidR="00043C25" w:rsidRPr="00235BF9" w:rsidRDefault="00043C25" w:rsidP="00722B5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235BF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PT, </w:t>
            </w:r>
            <w:r w:rsidRPr="00235BF9">
              <w:rPr>
                <w:rFonts w:ascii="Times New Roman" w:hAnsi="Times New Roman" w:cs="Times New Roman"/>
                <w:sz w:val="20"/>
                <w:szCs w:val="20"/>
              </w:rPr>
              <w:t>seconds</w:t>
            </w:r>
            <w:r w:rsidRPr="00235BF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, &gt;13</w:t>
            </w:r>
          </w:p>
        </w:tc>
        <w:tc>
          <w:tcPr>
            <w:tcW w:w="993" w:type="dxa"/>
            <w:vAlign w:val="center"/>
          </w:tcPr>
          <w:p w:rsidR="00043C25" w:rsidRPr="00BF736F" w:rsidRDefault="00181E49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792</w:t>
            </w:r>
          </w:p>
        </w:tc>
        <w:tc>
          <w:tcPr>
            <w:tcW w:w="708" w:type="dxa"/>
            <w:vAlign w:val="center"/>
          </w:tcPr>
          <w:p w:rsidR="00043C25" w:rsidRPr="00BF736F" w:rsidRDefault="00043C25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131</w:t>
            </w:r>
          </w:p>
        </w:tc>
        <w:tc>
          <w:tcPr>
            <w:tcW w:w="1418" w:type="dxa"/>
            <w:vAlign w:val="center"/>
          </w:tcPr>
          <w:p w:rsidR="00043C25" w:rsidRPr="00BF736F" w:rsidRDefault="00181E49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453-2.825</w:t>
            </w:r>
          </w:p>
        </w:tc>
        <w:tc>
          <w:tcPr>
            <w:tcW w:w="1134" w:type="dxa"/>
            <w:vAlign w:val="center"/>
          </w:tcPr>
          <w:p w:rsidR="00043C25" w:rsidRPr="00BF736F" w:rsidRDefault="00563A24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451</w:t>
            </w:r>
          </w:p>
        </w:tc>
        <w:tc>
          <w:tcPr>
            <w:tcW w:w="850" w:type="dxa"/>
            <w:vAlign w:val="center"/>
          </w:tcPr>
          <w:p w:rsidR="00043C25" w:rsidRPr="00BF736F" w:rsidRDefault="00043C25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196</w:t>
            </w:r>
          </w:p>
        </w:tc>
        <w:tc>
          <w:tcPr>
            <w:tcW w:w="1419" w:type="dxa"/>
            <w:vAlign w:val="center"/>
          </w:tcPr>
          <w:p w:rsidR="00043C25" w:rsidRPr="00BF736F" w:rsidRDefault="00563A24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751-1.906</w:t>
            </w:r>
          </w:p>
        </w:tc>
      </w:tr>
      <w:tr w:rsidR="00043C25" w:rsidRPr="00235BF9" w:rsidTr="00D8238F">
        <w:trPr>
          <w:trHeight w:val="340"/>
        </w:trPr>
        <w:tc>
          <w:tcPr>
            <w:tcW w:w="2693" w:type="dxa"/>
            <w:vAlign w:val="center"/>
          </w:tcPr>
          <w:p w:rsidR="00043C25" w:rsidRPr="00235BF9" w:rsidRDefault="00043C25" w:rsidP="00722B5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235BF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AFP, µg/L, &gt;400</w:t>
            </w:r>
          </w:p>
        </w:tc>
        <w:tc>
          <w:tcPr>
            <w:tcW w:w="993" w:type="dxa"/>
            <w:vAlign w:val="center"/>
          </w:tcPr>
          <w:p w:rsidR="00043C25" w:rsidRPr="00BF736F" w:rsidRDefault="00181E49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308</w:t>
            </w:r>
          </w:p>
        </w:tc>
        <w:tc>
          <w:tcPr>
            <w:tcW w:w="708" w:type="dxa"/>
            <w:vAlign w:val="center"/>
          </w:tcPr>
          <w:p w:rsidR="00043C25" w:rsidRPr="00BF736F" w:rsidRDefault="00181E49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663</w:t>
            </w:r>
          </w:p>
        </w:tc>
        <w:tc>
          <w:tcPr>
            <w:tcW w:w="1418" w:type="dxa"/>
            <w:vAlign w:val="center"/>
          </w:tcPr>
          <w:p w:rsidR="00043C25" w:rsidRPr="00BF736F" w:rsidRDefault="00181E49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300-1.461</w:t>
            </w:r>
          </w:p>
        </w:tc>
        <w:tc>
          <w:tcPr>
            <w:tcW w:w="1134" w:type="dxa"/>
            <w:vAlign w:val="center"/>
          </w:tcPr>
          <w:p w:rsidR="00043C25" w:rsidRPr="00BF736F" w:rsidRDefault="00563A24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284</w:t>
            </w:r>
          </w:p>
        </w:tc>
        <w:tc>
          <w:tcPr>
            <w:tcW w:w="850" w:type="dxa"/>
            <w:vAlign w:val="center"/>
          </w:tcPr>
          <w:p w:rsidR="00043C25" w:rsidRPr="00BF736F" w:rsidRDefault="00043C25" w:rsidP="00563A2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</w:t>
            </w:r>
            <w:r w:rsidR="00563A24"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799</w:t>
            </w:r>
          </w:p>
        </w:tc>
        <w:tc>
          <w:tcPr>
            <w:tcW w:w="1419" w:type="dxa"/>
            <w:vAlign w:val="center"/>
          </w:tcPr>
          <w:p w:rsidR="00043C25" w:rsidRPr="00BF736F" w:rsidRDefault="00043C25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</w:t>
            </w:r>
            <w:r w:rsidR="00563A24"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529-1.205</w:t>
            </w:r>
          </w:p>
        </w:tc>
      </w:tr>
      <w:tr w:rsidR="00043C25" w:rsidRPr="00235BF9" w:rsidTr="00D8238F">
        <w:trPr>
          <w:trHeight w:val="340"/>
        </w:trPr>
        <w:tc>
          <w:tcPr>
            <w:tcW w:w="2693" w:type="dxa"/>
            <w:vAlign w:val="center"/>
          </w:tcPr>
          <w:p w:rsidR="00043C25" w:rsidRPr="00235BF9" w:rsidRDefault="00043C25" w:rsidP="00722B5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235BF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PIVKA</w:t>
            </w:r>
            <w:r w:rsidRPr="00235BF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, </w:t>
            </w:r>
            <w:r w:rsidR="00216846" w:rsidRPr="00216846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mAU/mL</w:t>
            </w:r>
            <w:r w:rsidR="00216846">
              <w:rPr>
                <w:rFonts w:ascii="Times New Roman" w:eastAsia="宋体" w:hAnsi="Times New Roman" w:cs="Times New Roman" w:hint="eastAsia"/>
                <w:bCs/>
                <w:kern w:val="0"/>
                <w:sz w:val="20"/>
                <w:szCs w:val="20"/>
              </w:rPr>
              <w:t>,</w:t>
            </w:r>
            <w:r w:rsidR="0091675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&gt;10</w:t>
            </w:r>
            <w:r w:rsidRPr="00235BF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</w:t>
            </w:r>
          </w:p>
        </w:tc>
        <w:tc>
          <w:tcPr>
            <w:tcW w:w="993" w:type="dxa"/>
            <w:vAlign w:val="center"/>
          </w:tcPr>
          <w:p w:rsidR="00043C25" w:rsidRPr="00BF736F" w:rsidRDefault="00181E49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724</w:t>
            </w:r>
          </w:p>
        </w:tc>
        <w:tc>
          <w:tcPr>
            <w:tcW w:w="708" w:type="dxa"/>
            <w:vAlign w:val="center"/>
          </w:tcPr>
          <w:p w:rsidR="00043C25" w:rsidRPr="00BF736F" w:rsidRDefault="00181E49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243</w:t>
            </w:r>
          </w:p>
        </w:tc>
        <w:tc>
          <w:tcPr>
            <w:tcW w:w="1418" w:type="dxa"/>
            <w:vAlign w:val="center"/>
          </w:tcPr>
          <w:p w:rsidR="00043C25" w:rsidRPr="00BF736F" w:rsidRDefault="00181E49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371-4.159</w:t>
            </w:r>
          </w:p>
        </w:tc>
        <w:tc>
          <w:tcPr>
            <w:tcW w:w="1134" w:type="dxa"/>
            <w:vAlign w:val="center"/>
          </w:tcPr>
          <w:p w:rsidR="00043C25" w:rsidRPr="00BF736F" w:rsidRDefault="00563A24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303</w:t>
            </w:r>
          </w:p>
        </w:tc>
        <w:tc>
          <w:tcPr>
            <w:tcW w:w="850" w:type="dxa"/>
            <w:vAlign w:val="center"/>
          </w:tcPr>
          <w:p w:rsidR="00043C25" w:rsidRPr="00BF736F" w:rsidRDefault="00563A24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762</w:t>
            </w:r>
          </w:p>
        </w:tc>
        <w:tc>
          <w:tcPr>
            <w:tcW w:w="1419" w:type="dxa"/>
            <w:vAlign w:val="center"/>
          </w:tcPr>
          <w:p w:rsidR="00043C25" w:rsidRPr="00BF736F" w:rsidRDefault="00563A24" w:rsidP="00722B5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453-1.279</w:t>
            </w:r>
          </w:p>
        </w:tc>
      </w:tr>
      <w:tr w:rsidR="001D2690" w:rsidRPr="00235BF9" w:rsidTr="00D8238F">
        <w:trPr>
          <w:trHeight w:val="340"/>
        </w:trPr>
        <w:tc>
          <w:tcPr>
            <w:tcW w:w="2693" w:type="dxa"/>
            <w:vAlign w:val="center"/>
          </w:tcPr>
          <w:p w:rsidR="001D2690" w:rsidRPr="00690DE9" w:rsidRDefault="001D2690" w:rsidP="001D269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S</w:t>
            </w:r>
            <w:r w:rsidRPr="00A20CA1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urgical therapy</w:t>
            </w:r>
            <w:r w:rsidRPr="00690DE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, yes</w:t>
            </w:r>
          </w:p>
        </w:tc>
        <w:tc>
          <w:tcPr>
            <w:tcW w:w="993" w:type="dxa"/>
            <w:vAlign w:val="center"/>
          </w:tcPr>
          <w:p w:rsidR="001D2690" w:rsidRPr="00BF736F" w:rsidRDefault="001D2690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02</w:t>
            </w:r>
          </w:p>
        </w:tc>
        <w:tc>
          <w:tcPr>
            <w:tcW w:w="708" w:type="dxa"/>
            <w:vAlign w:val="center"/>
          </w:tcPr>
          <w:p w:rsidR="001D2690" w:rsidRPr="00BF736F" w:rsidRDefault="001D2690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264</w:t>
            </w:r>
          </w:p>
        </w:tc>
        <w:tc>
          <w:tcPr>
            <w:tcW w:w="1418" w:type="dxa"/>
            <w:vAlign w:val="center"/>
          </w:tcPr>
          <w:p w:rsidR="001D2690" w:rsidRPr="00BF736F" w:rsidRDefault="001D2690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115-0.610</w:t>
            </w:r>
          </w:p>
        </w:tc>
        <w:tc>
          <w:tcPr>
            <w:tcW w:w="1134" w:type="dxa"/>
            <w:vAlign w:val="center"/>
          </w:tcPr>
          <w:p w:rsidR="001D2690" w:rsidRPr="00BF736F" w:rsidRDefault="001D2690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475</w:t>
            </w:r>
          </w:p>
        </w:tc>
        <w:tc>
          <w:tcPr>
            <w:tcW w:w="850" w:type="dxa"/>
            <w:vAlign w:val="center"/>
          </w:tcPr>
          <w:p w:rsidR="001D2690" w:rsidRPr="00BF736F" w:rsidRDefault="001D2690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857</w:t>
            </w:r>
          </w:p>
        </w:tc>
        <w:tc>
          <w:tcPr>
            <w:tcW w:w="1419" w:type="dxa"/>
            <w:vAlign w:val="center"/>
          </w:tcPr>
          <w:p w:rsidR="001D2690" w:rsidRPr="00BF736F" w:rsidRDefault="001D2690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562-1.308</w:t>
            </w:r>
          </w:p>
        </w:tc>
      </w:tr>
      <w:tr w:rsidR="001D2690" w:rsidRPr="00235BF9" w:rsidTr="00D8238F">
        <w:trPr>
          <w:trHeight w:val="340"/>
        </w:trPr>
        <w:tc>
          <w:tcPr>
            <w:tcW w:w="2693" w:type="dxa"/>
            <w:vAlign w:val="center"/>
          </w:tcPr>
          <w:p w:rsidR="001D2690" w:rsidRPr="00235BF9" w:rsidRDefault="001D2690" w:rsidP="001D269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235BF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irrhosis, yes</w:t>
            </w:r>
          </w:p>
        </w:tc>
        <w:tc>
          <w:tcPr>
            <w:tcW w:w="993" w:type="dxa"/>
            <w:vAlign w:val="center"/>
          </w:tcPr>
          <w:p w:rsidR="001D2690" w:rsidRPr="00BF736F" w:rsidRDefault="001D2690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887</w:t>
            </w:r>
          </w:p>
        </w:tc>
        <w:tc>
          <w:tcPr>
            <w:tcW w:w="708" w:type="dxa"/>
            <w:vAlign w:val="center"/>
          </w:tcPr>
          <w:p w:rsidR="001D2690" w:rsidRPr="00BF736F" w:rsidRDefault="001D2690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061</w:t>
            </w:r>
          </w:p>
        </w:tc>
        <w:tc>
          <w:tcPr>
            <w:tcW w:w="1418" w:type="dxa"/>
            <w:vAlign w:val="center"/>
          </w:tcPr>
          <w:p w:rsidR="001D2690" w:rsidRPr="00BF736F" w:rsidRDefault="001D2690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468-2.409</w:t>
            </w:r>
          </w:p>
        </w:tc>
        <w:tc>
          <w:tcPr>
            <w:tcW w:w="1134" w:type="dxa"/>
            <w:vAlign w:val="center"/>
          </w:tcPr>
          <w:p w:rsidR="001D2690" w:rsidRPr="00BF736F" w:rsidRDefault="001D2690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166</w:t>
            </w:r>
          </w:p>
        </w:tc>
        <w:tc>
          <w:tcPr>
            <w:tcW w:w="850" w:type="dxa"/>
            <w:vAlign w:val="center"/>
          </w:tcPr>
          <w:p w:rsidR="001D2690" w:rsidRPr="00BF736F" w:rsidRDefault="001D2690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348</w:t>
            </w:r>
          </w:p>
        </w:tc>
        <w:tc>
          <w:tcPr>
            <w:tcW w:w="1419" w:type="dxa"/>
            <w:vAlign w:val="center"/>
          </w:tcPr>
          <w:p w:rsidR="001D2690" w:rsidRPr="00BF736F" w:rsidRDefault="001D2690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884-2.057</w:t>
            </w:r>
          </w:p>
        </w:tc>
      </w:tr>
      <w:tr w:rsidR="001D2690" w:rsidRPr="00235BF9" w:rsidTr="00D8238F">
        <w:trPr>
          <w:trHeight w:val="340"/>
        </w:trPr>
        <w:tc>
          <w:tcPr>
            <w:tcW w:w="2693" w:type="dxa"/>
            <w:vAlign w:val="center"/>
          </w:tcPr>
          <w:p w:rsidR="001D2690" w:rsidRPr="00235BF9" w:rsidRDefault="001D2690" w:rsidP="001D269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235BF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umour size ≥ 5 cm</w:t>
            </w:r>
          </w:p>
        </w:tc>
        <w:tc>
          <w:tcPr>
            <w:tcW w:w="993" w:type="dxa"/>
            <w:vAlign w:val="center"/>
          </w:tcPr>
          <w:p w:rsidR="001D2690" w:rsidRPr="00BF736F" w:rsidRDefault="001D2690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433</w:t>
            </w:r>
          </w:p>
        </w:tc>
        <w:tc>
          <w:tcPr>
            <w:tcW w:w="708" w:type="dxa"/>
            <w:vAlign w:val="center"/>
          </w:tcPr>
          <w:p w:rsidR="001D2690" w:rsidRPr="00BF736F" w:rsidRDefault="001D2690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692</w:t>
            </w:r>
          </w:p>
        </w:tc>
        <w:tc>
          <w:tcPr>
            <w:tcW w:w="1418" w:type="dxa"/>
            <w:vAlign w:val="center"/>
          </w:tcPr>
          <w:p w:rsidR="001D2690" w:rsidRPr="00BF736F" w:rsidRDefault="001D2690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276-1.736</w:t>
            </w:r>
          </w:p>
        </w:tc>
        <w:tc>
          <w:tcPr>
            <w:tcW w:w="1134" w:type="dxa"/>
            <w:vAlign w:val="center"/>
          </w:tcPr>
          <w:p w:rsidR="001D2690" w:rsidRPr="00BF736F" w:rsidRDefault="001D2690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451</w:t>
            </w:r>
          </w:p>
        </w:tc>
        <w:tc>
          <w:tcPr>
            <w:tcW w:w="850" w:type="dxa"/>
            <w:vAlign w:val="center"/>
          </w:tcPr>
          <w:p w:rsidR="001D2690" w:rsidRPr="00BF736F" w:rsidRDefault="001D2690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828</w:t>
            </w:r>
          </w:p>
        </w:tc>
        <w:tc>
          <w:tcPr>
            <w:tcW w:w="1419" w:type="dxa"/>
            <w:vAlign w:val="center"/>
          </w:tcPr>
          <w:p w:rsidR="001D2690" w:rsidRPr="00BF736F" w:rsidRDefault="001D2690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508-1.351</w:t>
            </w:r>
          </w:p>
        </w:tc>
      </w:tr>
      <w:tr w:rsidR="001D2690" w:rsidRPr="00235BF9" w:rsidTr="00D8238F">
        <w:trPr>
          <w:trHeight w:val="340"/>
        </w:trPr>
        <w:tc>
          <w:tcPr>
            <w:tcW w:w="2693" w:type="dxa"/>
            <w:vAlign w:val="center"/>
          </w:tcPr>
          <w:p w:rsidR="001D2690" w:rsidRPr="00235BF9" w:rsidRDefault="001D2690" w:rsidP="001D269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235BF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Tumour number &gt;3</w:t>
            </w:r>
          </w:p>
        </w:tc>
        <w:tc>
          <w:tcPr>
            <w:tcW w:w="993" w:type="dxa"/>
            <w:vAlign w:val="center"/>
          </w:tcPr>
          <w:p w:rsidR="001D2690" w:rsidRPr="00BF736F" w:rsidRDefault="001D2690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&lt;.001</w:t>
            </w:r>
          </w:p>
        </w:tc>
        <w:tc>
          <w:tcPr>
            <w:tcW w:w="708" w:type="dxa"/>
            <w:vAlign w:val="center"/>
          </w:tcPr>
          <w:p w:rsidR="001D2690" w:rsidRPr="00BF736F" w:rsidRDefault="001D2690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4.821</w:t>
            </w:r>
          </w:p>
        </w:tc>
        <w:tc>
          <w:tcPr>
            <w:tcW w:w="1418" w:type="dxa"/>
            <w:vAlign w:val="center"/>
          </w:tcPr>
          <w:p w:rsidR="001D2690" w:rsidRPr="00BF736F" w:rsidRDefault="001D2690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.054-11.320</w:t>
            </w:r>
          </w:p>
        </w:tc>
        <w:tc>
          <w:tcPr>
            <w:tcW w:w="1134" w:type="dxa"/>
            <w:vAlign w:val="center"/>
          </w:tcPr>
          <w:p w:rsidR="001D2690" w:rsidRPr="00BF736F" w:rsidRDefault="001D2690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&lt;.001</w:t>
            </w:r>
          </w:p>
        </w:tc>
        <w:tc>
          <w:tcPr>
            <w:tcW w:w="850" w:type="dxa"/>
            <w:vAlign w:val="center"/>
          </w:tcPr>
          <w:p w:rsidR="001D2690" w:rsidRPr="00BF736F" w:rsidRDefault="001D2690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.315</w:t>
            </w:r>
          </w:p>
        </w:tc>
        <w:tc>
          <w:tcPr>
            <w:tcW w:w="1419" w:type="dxa"/>
            <w:vAlign w:val="center"/>
          </w:tcPr>
          <w:p w:rsidR="001D2690" w:rsidRPr="00BF736F" w:rsidRDefault="001D2690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500-3.572</w:t>
            </w:r>
          </w:p>
        </w:tc>
      </w:tr>
      <w:tr w:rsidR="001D2690" w:rsidRPr="00235BF9" w:rsidTr="00D8238F">
        <w:trPr>
          <w:trHeight w:val="340"/>
        </w:trPr>
        <w:tc>
          <w:tcPr>
            <w:tcW w:w="2693" w:type="dxa"/>
            <w:vAlign w:val="center"/>
          </w:tcPr>
          <w:p w:rsidR="001D2690" w:rsidRPr="00235BF9" w:rsidRDefault="001D2690" w:rsidP="00A4217A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VTT, Type III</w:t>
            </w:r>
          </w:p>
        </w:tc>
        <w:tc>
          <w:tcPr>
            <w:tcW w:w="993" w:type="dxa"/>
            <w:vAlign w:val="center"/>
          </w:tcPr>
          <w:p w:rsidR="001D2690" w:rsidRPr="00BF736F" w:rsidRDefault="001D2690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246</w:t>
            </w:r>
          </w:p>
        </w:tc>
        <w:tc>
          <w:tcPr>
            <w:tcW w:w="708" w:type="dxa"/>
            <w:vAlign w:val="center"/>
          </w:tcPr>
          <w:p w:rsidR="001D2690" w:rsidRPr="00BF736F" w:rsidRDefault="001D2690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890</w:t>
            </w:r>
          </w:p>
        </w:tc>
        <w:tc>
          <w:tcPr>
            <w:tcW w:w="1418" w:type="dxa"/>
            <w:vAlign w:val="center"/>
          </w:tcPr>
          <w:p w:rsidR="001D2690" w:rsidRPr="00BF736F" w:rsidRDefault="001D2690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644-5.541</w:t>
            </w:r>
          </w:p>
        </w:tc>
        <w:tc>
          <w:tcPr>
            <w:tcW w:w="1134" w:type="dxa"/>
            <w:vAlign w:val="center"/>
          </w:tcPr>
          <w:p w:rsidR="001D2690" w:rsidRPr="00BF736F" w:rsidRDefault="001D2690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011</w:t>
            </w:r>
            <w:bookmarkStart w:id="0" w:name="_GoBack"/>
            <w:bookmarkEnd w:id="0"/>
          </w:p>
        </w:tc>
        <w:tc>
          <w:tcPr>
            <w:tcW w:w="850" w:type="dxa"/>
            <w:vAlign w:val="center"/>
          </w:tcPr>
          <w:p w:rsidR="001D2690" w:rsidRPr="00BF736F" w:rsidRDefault="001D2690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2.152</w:t>
            </w:r>
          </w:p>
        </w:tc>
        <w:tc>
          <w:tcPr>
            <w:tcW w:w="1419" w:type="dxa"/>
            <w:vAlign w:val="center"/>
          </w:tcPr>
          <w:p w:rsidR="001D2690" w:rsidRPr="00BF736F" w:rsidRDefault="001D2690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191-3.888</w:t>
            </w:r>
          </w:p>
        </w:tc>
      </w:tr>
      <w:tr w:rsidR="001D2690" w:rsidRPr="00235BF9" w:rsidTr="00D8238F">
        <w:trPr>
          <w:trHeight w:val="340"/>
        </w:trPr>
        <w:tc>
          <w:tcPr>
            <w:tcW w:w="2693" w:type="dxa"/>
            <w:vAlign w:val="center"/>
          </w:tcPr>
          <w:p w:rsidR="001D2690" w:rsidRPr="00235BF9" w:rsidRDefault="001D2690" w:rsidP="001D269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235BF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ORR, 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no</w:t>
            </w:r>
          </w:p>
        </w:tc>
        <w:tc>
          <w:tcPr>
            <w:tcW w:w="993" w:type="dxa"/>
            <w:vAlign w:val="center"/>
          </w:tcPr>
          <w:p w:rsidR="001D2690" w:rsidRPr="00BF736F" w:rsidRDefault="001D2690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298</w:t>
            </w:r>
          </w:p>
        </w:tc>
        <w:tc>
          <w:tcPr>
            <w:tcW w:w="708" w:type="dxa"/>
            <w:vAlign w:val="center"/>
          </w:tcPr>
          <w:p w:rsidR="001D2690" w:rsidRPr="00BF736F" w:rsidRDefault="001D2690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537</w:t>
            </w:r>
          </w:p>
        </w:tc>
        <w:tc>
          <w:tcPr>
            <w:tcW w:w="1418" w:type="dxa"/>
            <w:vAlign w:val="center"/>
          </w:tcPr>
          <w:p w:rsidR="001D2690" w:rsidRPr="00BF736F" w:rsidRDefault="001D2690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684-3.451</w:t>
            </w:r>
          </w:p>
        </w:tc>
        <w:tc>
          <w:tcPr>
            <w:tcW w:w="1134" w:type="dxa"/>
            <w:vAlign w:val="center"/>
          </w:tcPr>
          <w:p w:rsidR="001D2690" w:rsidRPr="00BF736F" w:rsidRDefault="001D2690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336</w:t>
            </w:r>
          </w:p>
        </w:tc>
        <w:tc>
          <w:tcPr>
            <w:tcW w:w="850" w:type="dxa"/>
            <w:vAlign w:val="center"/>
          </w:tcPr>
          <w:p w:rsidR="001D2690" w:rsidRPr="00BF736F" w:rsidRDefault="001D2690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248</w:t>
            </w:r>
          </w:p>
        </w:tc>
        <w:tc>
          <w:tcPr>
            <w:tcW w:w="1419" w:type="dxa"/>
            <w:vAlign w:val="center"/>
          </w:tcPr>
          <w:p w:rsidR="001D2690" w:rsidRPr="00BF736F" w:rsidRDefault="001D2690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795-1.957</w:t>
            </w:r>
          </w:p>
        </w:tc>
      </w:tr>
      <w:tr w:rsidR="001D2690" w:rsidRPr="00235BF9" w:rsidTr="00D8238F">
        <w:trPr>
          <w:trHeight w:val="340"/>
        </w:trPr>
        <w:tc>
          <w:tcPr>
            <w:tcW w:w="2693" w:type="dxa"/>
            <w:tcBorders>
              <w:bottom w:val="single" w:sz="8" w:space="0" w:color="auto"/>
            </w:tcBorders>
            <w:vAlign w:val="center"/>
          </w:tcPr>
          <w:p w:rsidR="001D2690" w:rsidRPr="00235BF9" w:rsidRDefault="001D2690" w:rsidP="001D2690">
            <w:pPr>
              <w:widowControl/>
              <w:jc w:val="left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916755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Local treatment</w:t>
            </w:r>
            <w:r w:rsidRPr="00235BF9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, yes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:rsidR="001D2690" w:rsidRPr="00BF736F" w:rsidRDefault="001D2690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131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vAlign w:val="center"/>
          </w:tcPr>
          <w:p w:rsidR="001D2690" w:rsidRPr="00BF736F" w:rsidRDefault="001D2690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543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:rsidR="001D2690" w:rsidRPr="00BF736F" w:rsidRDefault="001D2690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246-1.199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1D2690" w:rsidRPr="00BF736F" w:rsidRDefault="001D2690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.545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:rsidR="001D2690" w:rsidRPr="00BF736F" w:rsidRDefault="001D2690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1.149</w:t>
            </w:r>
          </w:p>
        </w:tc>
        <w:tc>
          <w:tcPr>
            <w:tcW w:w="1419" w:type="dxa"/>
            <w:tcBorders>
              <w:bottom w:val="single" w:sz="8" w:space="0" w:color="auto"/>
            </w:tcBorders>
            <w:vAlign w:val="center"/>
          </w:tcPr>
          <w:p w:rsidR="001D2690" w:rsidRPr="00BF736F" w:rsidRDefault="001D2690" w:rsidP="001D2690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</w:pPr>
            <w:r w:rsidRPr="00BF736F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0.733-1.802</w:t>
            </w:r>
          </w:p>
        </w:tc>
      </w:tr>
      <w:tr w:rsidR="001D2690" w:rsidRPr="00235BF9" w:rsidTr="00D8238F">
        <w:trPr>
          <w:trHeight w:val="340"/>
        </w:trPr>
        <w:tc>
          <w:tcPr>
            <w:tcW w:w="9215" w:type="dxa"/>
            <w:gridSpan w:val="7"/>
            <w:tcBorders>
              <w:top w:val="single" w:sz="8" w:space="0" w:color="auto"/>
            </w:tcBorders>
            <w:vAlign w:val="center"/>
          </w:tcPr>
          <w:p w:rsidR="001D2690" w:rsidRPr="00695D9E" w:rsidRDefault="001D2690" w:rsidP="001D2690">
            <w:pPr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1158F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 xml:space="preserve">Abbreviation: 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OS, Overall survival</w:t>
            </w:r>
            <w:r w:rsidRPr="00A96151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;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EFS, </w:t>
            </w:r>
            <w:r w:rsidRPr="00C90170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Event-free survival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;</w:t>
            </w:r>
            <w:r w:rsidRPr="00A96151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HR,</w:t>
            </w:r>
            <w:r>
              <w:t xml:space="preserve"> </w:t>
            </w:r>
            <w:r w:rsidRPr="007750A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Hazard Ratio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; CI, </w:t>
            </w:r>
            <w:r w:rsidRPr="007750A2"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>Confiden Intenral</w:t>
            </w:r>
            <w:r>
              <w:rPr>
                <w:rFonts w:ascii="Times New Roman" w:eastAsia="宋体" w:hAnsi="Times New Roman" w:cs="Times New Roman"/>
                <w:bCs/>
                <w:kern w:val="0"/>
                <w:sz w:val="20"/>
                <w:szCs w:val="20"/>
              </w:rPr>
              <w:t xml:space="preserve">; </w:t>
            </w:r>
            <w:r w:rsidRPr="009650FE">
              <w:rPr>
                <w:rFonts w:ascii="Times New Roman" w:hAnsi="Times New Roman" w:cs="Times New Roman"/>
                <w:sz w:val="20"/>
                <w:szCs w:val="20"/>
              </w:rPr>
              <w:t>ECOG, Eastern</w:t>
            </w:r>
            <w:r w:rsidRPr="0081158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Cooperative Oncology Group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; </w:t>
            </w:r>
            <w:r w:rsidRPr="00690DE9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HBsAg, hepatitis B surface antigen; </w:t>
            </w:r>
            <w:r w:rsidRPr="008A2B88">
              <w:rPr>
                <w:rFonts w:ascii="Times New Roman" w:hAnsi="Times New Roman" w:cs="Times New Roman"/>
                <w:sz w:val="20"/>
                <w:szCs w:val="20"/>
              </w:rPr>
              <w:t xml:space="preserve">HBV-DNA, hepatitis B virus deoxyribonucleic acid; </w:t>
            </w:r>
            <w:r w:rsidRPr="00690DE9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TBIL, total bilirubin; ALB, Albumin; ALT, alanine aminotransferase; PT, proth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rombin time; AFP, a-fetoprotein</w:t>
            </w:r>
            <w:r w:rsidRPr="00690DE9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; 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IVKA-II</w:t>
            </w:r>
            <w:r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</w:t>
            </w:r>
            <w:r w:rsidRPr="0081158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rotein Induced by Vitamin K Ab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; </w:t>
            </w:r>
            <w:r w:rsidRPr="00690DE9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NLR,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 neutrophil to lymphocyte ratio; PVTT, </w:t>
            </w:r>
            <w:r w:rsidRPr="0081158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portal vein tumor thrombus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 xml:space="preserve">; ORR, </w:t>
            </w:r>
            <w:r w:rsidRPr="0081158F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Objective Response Rate</w:t>
            </w:r>
            <w:r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.</w:t>
            </w:r>
          </w:p>
        </w:tc>
      </w:tr>
    </w:tbl>
    <w:p w:rsidR="00695D9E" w:rsidRPr="00CC238F" w:rsidRDefault="00695D9E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sectPr w:rsidR="00695D9E" w:rsidRPr="00CC238F" w:rsidSect="00043C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1F28" w:rsidRDefault="00F21F28" w:rsidP="005F629A">
      <w:r>
        <w:separator/>
      </w:r>
    </w:p>
  </w:endnote>
  <w:endnote w:type="continuationSeparator" w:id="0">
    <w:p w:rsidR="00F21F28" w:rsidRDefault="00F21F28" w:rsidP="005F62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1F28" w:rsidRDefault="00F21F28" w:rsidP="005F629A">
      <w:r>
        <w:separator/>
      </w:r>
    </w:p>
  </w:footnote>
  <w:footnote w:type="continuationSeparator" w:id="0">
    <w:p w:rsidR="00F21F28" w:rsidRDefault="00F21F28" w:rsidP="005F62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391"/>
    <w:rsid w:val="0001199C"/>
    <w:rsid w:val="000169E0"/>
    <w:rsid w:val="00034C9D"/>
    <w:rsid w:val="00043C25"/>
    <w:rsid w:val="00044F25"/>
    <w:rsid w:val="00060063"/>
    <w:rsid w:val="000615B1"/>
    <w:rsid w:val="00077675"/>
    <w:rsid w:val="00094F90"/>
    <w:rsid w:val="00095853"/>
    <w:rsid w:val="000A16B4"/>
    <w:rsid w:val="000D269F"/>
    <w:rsid w:val="000D401E"/>
    <w:rsid w:val="000E60A0"/>
    <w:rsid w:val="000F3218"/>
    <w:rsid w:val="000F759A"/>
    <w:rsid w:val="00103B82"/>
    <w:rsid w:val="00106CDC"/>
    <w:rsid w:val="00110A57"/>
    <w:rsid w:val="00155DAA"/>
    <w:rsid w:val="001654F6"/>
    <w:rsid w:val="0016562B"/>
    <w:rsid w:val="00181E49"/>
    <w:rsid w:val="00190AE5"/>
    <w:rsid w:val="001C0F6C"/>
    <w:rsid w:val="001C4333"/>
    <w:rsid w:val="001C4FBC"/>
    <w:rsid w:val="001D2690"/>
    <w:rsid w:val="001F465E"/>
    <w:rsid w:val="00203698"/>
    <w:rsid w:val="00203A8F"/>
    <w:rsid w:val="00215E34"/>
    <w:rsid w:val="00216846"/>
    <w:rsid w:val="00225E6A"/>
    <w:rsid w:val="0023228A"/>
    <w:rsid w:val="00235BF9"/>
    <w:rsid w:val="00237208"/>
    <w:rsid w:val="00244389"/>
    <w:rsid w:val="00261778"/>
    <w:rsid w:val="00261ED2"/>
    <w:rsid w:val="00265895"/>
    <w:rsid w:val="002708D4"/>
    <w:rsid w:val="00271E12"/>
    <w:rsid w:val="00284A70"/>
    <w:rsid w:val="00291151"/>
    <w:rsid w:val="00291A13"/>
    <w:rsid w:val="002A748D"/>
    <w:rsid w:val="002D3A71"/>
    <w:rsid w:val="002D6ED2"/>
    <w:rsid w:val="00304999"/>
    <w:rsid w:val="00306168"/>
    <w:rsid w:val="0030769A"/>
    <w:rsid w:val="00313696"/>
    <w:rsid w:val="0031478F"/>
    <w:rsid w:val="0032070B"/>
    <w:rsid w:val="00326CF7"/>
    <w:rsid w:val="00365C96"/>
    <w:rsid w:val="00366AC4"/>
    <w:rsid w:val="00367E21"/>
    <w:rsid w:val="003727FD"/>
    <w:rsid w:val="00375DB1"/>
    <w:rsid w:val="00375E44"/>
    <w:rsid w:val="00387581"/>
    <w:rsid w:val="003B6E5C"/>
    <w:rsid w:val="003E4584"/>
    <w:rsid w:val="003E531A"/>
    <w:rsid w:val="003F7C15"/>
    <w:rsid w:val="00411C8B"/>
    <w:rsid w:val="00420216"/>
    <w:rsid w:val="00420D0C"/>
    <w:rsid w:val="0044066C"/>
    <w:rsid w:val="00440DBC"/>
    <w:rsid w:val="00441BE5"/>
    <w:rsid w:val="004420A2"/>
    <w:rsid w:val="00445928"/>
    <w:rsid w:val="0046048A"/>
    <w:rsid w:val="004730B9"/>
    <w:rsid w:val="00474262"/>
    <w:rsid w:val="00480740"/>
    <w:rsid w:val="004A7674"/>
    <w:rsid w:val="004B6F21"/>
    <w:rsid w:val="004C3A3E"/>
    <w:rsid w:val="004D3EFC"/>
    <w:rsid w:val="00506E4C"/>
    <w:rsid w:val="00533C9A"/>
    <w:rsid w:val="00535881"/>
    <w:rsid w:val="005405F3"/>
    <w:rsid w:val="00541FA0"/>
    <w:rsid w:val="00547D5A"/>
    <w:rsid w:val="00554313"/>
    <w:rsid w:val="00554CA8"/>
    <w:rsid w:val="00563A24"/>
    <w:rsid w:val="0057383B"/>
    <w:rsid w:val="005739FB"/>
    <w:rsid w:val="00574513"/>
    <w:rsid w:val="00574F18"/>
    <w:rsid w:val="00576973"/>
    <w:rsid w:val="00583EB8"/>
    <w:rsid w:val="005A1BC2"/>
    <w:rsid w:val="005A5E5C"/>
    <w:rsid w:val="005E1DDA"/>
    <w:rsid w:val="005E2041"/>
    <w:rsid w:val="005F629A"/>
    <w:rsid w:val="00621A8C"/>
    <w:rsid w:val="00623FD3"/>
    <w:rsid w:val="00636DCB"/>
    <w:rsid w:val="00640D04"/>
    <w:rsid w:val="006717C8"/>
    <w:rsid w:val="006738E3"/>
    <w:rsid w:val="00687E2D"/>
    <w:rsid w:val="00691C50"/>
    <w:rsid w:val="00693718"/>
    <w:rsid w:val="00695D9E"/>
    <w:rsid w:val="006B33CC"/>
    <w:rsid w:val="006B399B"/>
    <w:rsid w:val="006B7E47"/>
    <w:rsid w:val="006C5E54"/>
    <w:rsid w:val="006E1200"/>
    <w:rsid w:val="00704F63"/>
    <w:rsid w:val="00722B50"/>
    <w:rsid w:val="007452DB"/>
    <w:rsid w:val="00765D76"/>
    <w:rsid w:val="0077037D"/>
    <w:rsid w:val="007853B7"/>
    <w:rsid w:val="00787E2C"/>
    <w:rsid w:val="007909BF"/>
    <w:rsid w:val="00790FA2"/>
    <w:rsid w:val="007953A8"/>
    <w:rsid w:val="007A28F3"/>
    <w:rsid w:val="007A300A"/>
    <w:rsid w:val="007B3118"/>
    <w:rsid w:val="007D6A2E"/>
    <w:rsid w:val="007F3520"/>
    <w:rsid w:val="007F6807"/>
    <w:rsid w:val="008209C1"/>
    <w:rsid w:val="00831E62"/>
    <w:rsid w:val="00832D73"/>
    <w:rsid w:val="00834778"/>
    <w:rsid w:val="00836E5F"/>
    <w:rsid w:val="00840D14"/>
    <w:rsid w:val="00851DB6"/>
    <w:rsid w:val="0085694F"/>
    <w:rsid w:val="008635C4"/>
    <w:rsid w:val="00877BD4"/>
    <w:rsid w:val="008A1844"/>
    <w:rsid w:val="008A6B3D"/>
    <w:rsid w:val="008A7C26"/>
    <w:rsid w:val="008B605F"/>
    <w:rsid w:val="008C400C"/>
    <w:rsid w:val="008F5F8D"/>
    <w:rsid w:val="009028D0"/>
    <w:rsid w:val="00906627"/>
    <w:rsid w:val="00916755"/>
    <w:rsid w:val="00923B75"/>
    <w:rsid w:val="00923E4A"/>
    <w:rsid w:val="009338CA"/>
    <w:rsid w:val="00942C5D"/>
    <w:rsid w:val="009565E0"/>
    <w:rsid w:val="00956C8E"/>
    <w:rsid w:val="0097192A"/>
    <w:rsid w:val="0097269F"/>
    <w:rsid w:val="0097776F"/>
    <w:rsid w:val="00985F1A"/>
    <w:rsid w:val="009870C3"/>
    <w:rsid w:val="0099082E"/>
    <w:rsid w:val="009A07E7"/>
    <w:rsid w:val="009A1745"/>
    <w:rsid w:val="009B1B17"/>
    <w:rsid w:val="009B56F7"/>
    <w:rsid w:val="009D3F55"/>
    <w:rsid w:val="009E0522"/>
    <w:rsid w:val="009E53DF"/>
    <w:rsid w:val="009F51E8"/>
    <w:rsid w:val="00A01279"/>
    <w:rsid w:val="00A07D4E"/>
    <w:rsid w:val="00A07EE9"/>
    <w:rsid w:val="00A1659D"/>
    <w:rsid w:val="00A372F2"/>
    <w:rsid w:val="00A4217A"/>
    <w:rsid w:val="00A46E0C"/>
    <w:rsid w:val="00A52708"/>
    <w:rsid w:val="00A67E49"/>
    <w:rsid w:val="00AA5832"/>
    <w:rsid w:val="00AB352E"/>
    <w:rsid w:val="00AB4391"/>
    <w:rsid w:val="00AD2ED8"/>
    <w:rsid w:val="00AE5BFE"/>
    <w:rsid w:val="00AE6874"/>
    <w:rsid w:val="00AF4FEA"/>
    <w:rsid w:val="00AF5E1B"/>
    <w:rsid w:val="00B0206F"/>
    <w:rsid w:val="00B3316F"/>
    <w:rsid w:val="00B35B0F"/>
    <w:rsid w:val="00B539A3"/>
    <w:rsid w:val="00B85FEF"/>
    <w:rsid w:val="00BA2150"/>
    <w:rsid w:val="00BA3CB3"/>
    <w:rsid w:val="00BC2903"/>
    <w:rsid w:val="00BE39EC"/>
    <w:rsid w:val="00BE3DE3"/>
    <w:rsid w:val="00BF40C4"/>
    <w:rsid w:val="00BF736F"/>
    <w:rsid w:val="00C06306"/>
    <w:rsid w:val="00C14EC2"/>
    <w:rsid w:val="00C20971"/>
    <w:rsid w:val="00C4252B"/>
    <w:rsid w:val="00C47E03"/>
    <w:rsid w:val="00C50DFF"/>
    <w:rsid w:val="00C57BBC"/>
    <w:rsid w:val="00C63A59"/>
    <w:rsid w:val="00C861D1"/>
    <w:rsid w:val="00CA0178"/>
    <w:rsid w:val="00CA6AAC"/>
    <w:rsid w:val="00CB4B26"/>
    <w:rsid w:val="00CB69AD"/>
    <w:rsid w:val="00CC238F"/>
    <w:rsid w:val="00CC2DED"/>
    <w:rsid w:val="00CD6408"/>
    <w:rsid w:val="00CE73C8"/>
    <w:rsid w:val="00CF6945"/>
    <w:rsid w:val="00D137B0"/>
    <w:rsid w:val="00D13F9E"/>
    <w:rsid w:val="00D161B8"/>
    <w:rsid w:val="00D221E0"/>
    <w:rsid w:val="00D577CA"/>
    <w:rsid w:val="00D61029"/>
    <w:rsid w:val="00D66F2D"/>
    <w:rsid w:val="00D8201B"/>
    <w:rsid w:val="00D8238F"/>
    <w:rsid w:val="00D95A0B"/>
    <w:rsid w:val="00DA032B"/>
    <w:rsid w:val="00DC5963"/>
    <w:rsid w:val="00DF58BF"/>
    <w:rsid w:val="00E03E52"/>
    <w:rsid w:val="00E243AA"/>
    <w:rsid w:val="00E418FB"/>
    <w:rsid w:val="00E434AB"/>
    <w:rsid w:val="00E53570"/>
    <w:rsid w:val="00E5632E"/>
    <w:rsid w:val="00E62D95"/>
    <w:rsid w:val="00E75DB5"/>
    <w:rsid w:val="00E76447"/>
    <w:rsid w:val="00E8345C"/>
    <w:rsid w:val="00EA586F"/>
    <w:rsid w:val="00EB3503"/>
    <w:rsid w:val="00EB3BD9"/>
    <w:rsid w:val="00EB4840"/>
    <w:rsid w:val="00EB7CE4"/>
    <w:rsid w:val="00EC0AE0"/>
    <w:rsid w:val="00ED74F2"/>
    <w:rsid w:val="00EE7E33"/>
    <w:rsid w:val="00F02E7E"/>
    <w:rsid w:val="00F14129"/>
    <w:rsid w:val="00F211D5"/>
    <w:rsid w:val="00F21856"/>
    <w:rsid w:val="00F21F28"/>
    <w:rsid w:val="00F30E80"/>
    <w:rsid w:val="00F4134F"/>
    <w:rsid w:val="00F413ED"/>
    <w:rsid w:val="00F9337B"/>
    <w:rsid w:val="00F9686A"/>
    <w:rsid w:val="00FA1FE4"/>
    <w:rsid w:val="00FA6A2D"/>
    <w:rsid w:val="00FC058F"/>
    <w:rsid w:val="00FD6A32"/>
    <w:rsid w:val="00FD7DA1"/>
    <w:rsid w:val="00FE156E"/>
    <w:rsid w:val="00FE5945"/>
    <w:rsid w:val="00FF2A16"/>
    <w:rsid w:val="00FF33BA"/>
    <w:rsid w:val="00FF3FA2"/>
    <w:rsid w:val="022C04B5"/>
    <w:rsid w:val="63721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B6DE3C02-20C0-4738-BE13-346195427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  <w:style w:type="paragraph" w:customStyle="1" w:styleId="1">
    <w:name w:val="列出段落1"/>
    <w:basedOn w:val="a"/>
    <w:uiPriority w:val="34"/>
    <w:qFormat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366AC4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66AC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54005E4-FCED-4285-B56C-B35354BA81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3</TotalTime>
  <Pages>1</Pages>
  <Words>291</Words>
  <Characters>1665</Characters>
  <Application>Microsoft Office Word</Application>
  <DocSecurity>0</DocSecurity>
  <Lines>13</Lines>
  <Paragraphs>3</Paragraphs>
  <ScaleCrop>false</ScaleCrop>
  <Company>微软中国</Company>
  <LinksUpToDate>false</LinksUpToDate>
  <CharactersWithSpaces>19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62416132</cp:lastModifiedBy>
  <cp:revision>178</cp:revision>
  <dcterms:created xsi:type="dcterms:W3CDTF">2015-03-14T07:35:00Z</dcterms:created>
  <dcterms:modified xsi:type="dcterms:W3CDTF">2023-08-01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8</vt:lpwstr>
  </property>
</Properties>
</file>